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b/>
          <w:bCs/>
          <w:sz w:val="20"/>
        </w:rPr>
        <w:t>S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  <w:r>
        <w:rPr>
          <w:rFonts w:eastAsia="Arial Unicode MS;Arial" w:cs="Arial Unicode MS;Arial" w:ascii="Arial Unicode MS;Arial" w:hAnsi="Arial Unicode MS;Arial"/>
          <w:b/>
          <w:bCs/>
          <w:sz w:val="20"/>
        </w:rPr>
        <w:t xml:space="preserve">Appendix. MEDLINE Search strategy. 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20"/>
        </w:rPr>
      </w:pPr>
      <w:r>
        <w:rPr>
          <w:rFonts w:eastAsia="Arial Unicode MS;Arial" w:cs="Arial Unicode MS;Arial" w:ascii="Arial Unicode MS;Arial" w:hAnsi="Arial Unicode MS;Arial"/>
          <w:b/>
          <w:bCs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Database: Ovid MEDLINE(R) and Epub Ahead of Print, In-Process, In-Data-Review &amp; Other Non-Indexed Citations and Daily &lt;1946 to March 29, 2021&gt;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Search Strategy: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--------------------------------------------------------------------------------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     challeng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89531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     reaso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5656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     motivatio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36773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4     view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9010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5     decisio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80870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6     attitude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38617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7     willing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4756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8     consider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150603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9     concer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647585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0     barrier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3274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1     issue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59096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2     1 or 2 or 3 or 4 or 5 or 6 or 7 or 8 or 9 or 10 or 11 (534260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3     participat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603603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4     enrol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7450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5     include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28107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6     recruit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0095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17     13 or 14 or 15 or 16 (336566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8     stud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3257405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19     trial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79175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0     research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0757977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1     18 or 19 or 20 (1824762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2     preg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043944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3     expecting woma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4     antenatal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812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5     prenatal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8017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26     22 or 23 or 24 or 25 (1080876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7     ethnic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88692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8     black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34805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29     asia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5311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0     minor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72781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1     BAM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40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2     27 or 28 or 29 or 30 or 31 (479208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3     12 and 17 and 21 and 26 and 32 (279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4     from 33 keep 9,70,91,100,118,122,138,146,155,158,176,210,232,239,277,285,297,303,320,342,571,624,656,803,869,885,936,950,993,1171,1266,1297,1336,1359,1506,1525,1636,1771,1790,1803,1869,1983,2033,2055,2475,2498 (46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35     exp Research/ (640913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6     exp Pregnancy/ (912839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7     exp Maternal Health Services/ or exp Prenatal Care/ or exp Midwifery/ (6603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8     36 or 37 (928035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39     exp Ethnic Groups/ (158538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40     12 and 17 and 32 and 35 and 38 and 39 (89)</w:t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41     from 40 keep 9,37,40,74 (4)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***************************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4:37:00Z</dcterms:created>
  <dc:creator>Holly</dc:creator>
  <dc:description/>
  <cp:keywords/>
  <dc:language>en-US</dc:language>
  <cp:lastModifiedBy>Lovell Holly</cp:lastModifiedBy>
  <dcterms:modified xsi:type="dcterms:W3CDTF">2022-09-13T14:37:00Z</dcterms:modified>
  <cp:revision>2</cp:revision>
  <dc:subject/>
  <dc:title/>
</cp:coreProperties>
</file>